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97CE3" w14:textId="13FE10B6" w:rsidR="007F6939" w:rsidRPr="000F63E4" w:rsidRDefault="009A664C" w:rsidP="007F693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F63E4">
        <w:rPr>
          <w:rFonts w:ascii="Times New Roman" w:hAnsi="Times New Roman" w:cs="Times New Roman"/>
          <w:b/>
          <w:bCs/>
          <w:sz w:val="22"/>
          <w:szCs w:val="24"/>
        </w:rPr>
        <w:t>Supplementa</w:t>
      </w:r>
      <w:r w:rsidR="00377852" w:rsidRPr="000F63E4">
        <w:rPr>
          <w:rFonts w:ascii="Times New Roman" w:hAnsi="Times New Roman" w:cs="Times New Roman"/>
          <w:b/>
          <w:bCs/>
          <w:sz w:val="22"/>
          <w:szCs w:val="24"/>
        </w:rPr>
        <w:t>l</w:t>
      </w:r>
      <w:r w:rsidRPr="000F63E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F906AE">
        <w:rPr>
          <w:rFonts w:ascii="Times New Roman" w:hAnsi="Times New Roman" w:cs="Times New Roman"/>
          <w:b/>
          <w:bCs/>
          <w:sz w:val="22"/>
          <w:szCs w:val="24"/>
        </w:rPr>
        <w:t>Content</w:t>
      </w:r>
      <w:r w:rsidR="007F6939" w:rsidRPr="000F63E4">
        <w:rPr>
          <w:rFonts w:ascii="Times New Roman" w:hAnsi="Times New Roman" w:cs="Times New Roman"/>
          <w:b/>
          <w:bCs/>
          <w:sz w:val="22"/>
          <w:szCs w:val="24"/>
        </w:rPr>
        <w:t xml:space="preserve"> 1. Search strategies used in online databases</w:t>
      </w:r>
    </w:p>
    <w:p w14:paraId="401DC4CF" w14:textId="77777777" w:rsidR="009A664C" w:rsidRPr="000F63E4" w:rsidRDefault="009A664C" w:rsidP="009A664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53F15C76" w14:textId="765543FA" w:rsidR="009A664C" w:rsidRPr="000F63E4" w:rsidRDefault="009A664C" w:rsidP="009A664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0F63E4">
        <w:rPr>
          <w:rFonts w:ascii="Times New Roman" w:hAnsi="Times New Roman" w:cs="Times New Roman"/>
          <w:b/>
          <w:bCs/>
          <w:sz w:val="22"/>
          <w:szCs w:val="24"/>
        </w:rPr>
        <w:t>1. PubMed</w:t>
      </w:r>
    </w:p>
    <w:p w14:paraId="7108F730" w14:textId="4CDCF6B5" w:rsidR="007F6939" w:rsidRPr="000F63E4" w:rsidRDefault="007F6939" w:rsidP="007F693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F63E4">
        <w:rPr>
          <w:rFonts w:ascii="Times New Roman" w:hAnsi="Times New Roman" w:cs="Times New Roman"/>
          <w:b/>
          <w:bCs/>
          <w:sz w:val="22"/>
          <w:szCs w:val="24"/>
        </w:rPr>
        <w:t>#1</w:t>
      </w:r>
      <w:r w:rsidRPr="000F63E4">
        <w:rPr>
          <w:rFonts w:ascii="Times New Roman" w:hAnsi="Times New Roman" w:cs="Times New Roman"/>
          <w:sz w:val="22"/>
          <w:szCs w:val="24"/>
        </w:rPr>
        <w:t xml:space="preserve"> Lung </w:t>
      </w:r>
      <w:proofErr w:type="gramStart"/>
      <w:r w:rsidRPr="000F63E4">
        <w:rPr>
          <w:rFonts w:ascii="Times New Roman" w:hAnsi="Times New Roman" w:cs="Times New Roman"/>
          <w:sz w:val="22"/>
          <w:szCs w:val="24"/>
        </w:rPr>
        <w:t>Neoplasms[</w:t>
      </w:r>
      <w:proofErr w:type="spellStart"/>
      <w:proofErr w:type="gramEnd"/>
      <w:r w:rsidRPr="000F63E4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 Terms]</w:t>
      </w:r>
    </w:p>
    <w:p w14:paraId="7FFFEDD6" w14:textId="77777777" w:rsidR="007F6939" w:rsidRPr="000F63E4" w:rsidRDefault="007F6939" w:rsidP="007F693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F63E4">
        <w:rPr>
          <w:rFonts w:ascii="Times New Roman" w:hAnsi="Times New Roman" w:cs="Times New Roman"/>
          <w:b/>
          <w:bCs/>
          <w:sz w:val="22"/>
          <w:szCs w:val="24"/>
        </w:rPr>
        <w:t>#2</w:t>
      </w:r>
      <w:r w:rsidRPr="000F63E4">
        <w:rPr>
          <w:rFonts w:ascii="Times New Roman" w:hAnsi="Times New Roman" w:cs="Times New Roman"/>
          <w:sz w:val="22"/>
          <w:szCs w:val="24"/>
        </w:rPr>
        <w:t xml:space="preserve"> Bronchopulmonary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carcino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*[Title/Abstract] OR Cancer of Lung*[Title/Abstract] OR Cancer of the Lung*[Title/Abstract] OR Lung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adenocarcimoma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*[Title/Abstract] OR Lung Cancer*[Title/Abstract] OR Lung carcinoma*[Title/Abstract] OR Lung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malignan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*[Title/Abstract] OR Lung Neoplasm*[Title/Abstract] OR Lung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Tumo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*[Title/Abstract] OR Pulmonary adenocarcinoma*[Title/Abstract] OR Pulmonary Cancer*[Title/Abstract] OR pulmonary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carcino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*[Title/Abstract] OR pulmonary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malignan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*[Title/Abstract] OR Pulmonary Neoplasm*[Title/Abstract] OR Pulmonary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tumo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*[Title/Abstract]</w:t>
      </w:r>
    </w:p>
    <w:p w14:paraId="18541F42" w14:textId="77777777" w:rsidR="007F6939" w:rsidRPr="000F63E4" w:rsidRDefault="007F6939" w:rsidP="007F693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F63E4">
        <w:rPr>
          <w:rFonts w:ascii="Times New Roman" w:hAnsi="Times New Roman" w:cs="Times New Roman"/>
          <w:b/>
          <w:bCs/>
          <w:sz w:val="22"/>
          <w:szCs w:val="24"/>
        </w:rPr>
        <w:t>#3</w:t>
      </w:r>
      <w:r w:rsidRPr="000F63E4">
        <w:rPr>
          <w:rFonts w:ascii="Times New Roman" w:hAnsi="Times New Roman" w:cs="Times New Roman"/>
          <w:sz w:val="22"/>
          <w:szCs w:val="24"/>
        </w:rPr>
        <w:t xml:space="preserve"> Carcinoma, Non-Small-Cell </w:t>
      </w:r>
      <w:proofErr w:type="gramStart"/>
      <w:r w:rsidRPr="000F63E4">
        <w:rPr>
          <w:rFonts w:ascii="Times New Roman" w:hAnsi="Times New Roman" w:cs="Times New Roman"/>
          <w:sz w:val="22"/>
          <w:szCs w:val="24"/>
        </w:rPr>
        <w:t>Lung[</w:t>
      </w:r>
      <w:proofErr w:type="spellStart"/>
      <w:proofErr w:type="gramEnd"/>
      <w:r w:rsidRPr="000F63E4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 Terms] OR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Nonsmall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 Cell Lung Cancer*[Title/Abstract] OR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Non Small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 Cell Lung Cancer*[Title/Abstract] OR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Nonsmall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 Cell Lung Carcinoma*[Title/Abstract] OR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Non Small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 Cell Lung Carcinoma*[Title/Abstract] OR NSCLC [Title/Abstract]</w:t>
      </w:r>
    </w:p>
    <w:p w14:paraId="6E3FEBD5" w14:textId="77777777" w:rsidR="007F6939" w:rsidRPr="000F63E4" w:rsidRDefault="007F6939" w:rsidP="007F693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F63E4">
        <w:rPr>
          <w:rFonts w:ascii="Times New Roman" w:hAnsi="Times New Roman" w:cs="Times New Roman"/>
          <w:b/>
          <w:bCs/>
          <w:sz w:val="22"/>
          <w:szCs w:val="24"/>
        </w:rPr>
        <w:t>#4</w:t>
      </w:r>
      <w:r w:rsidRPr="000F63E4">
        <w:rPr>
          <w:rFonts w:ascii="Times New Roman" w:hAnsi="Times New Roman" w:cs="Times New Roman"/>
          <w:sz w:val="22"/>
          <w:szCs w:val="24"/>
        </w:rPr>
        <w:t xml:space="preserve"> #1 OR #2 OR #3</w:t>
      </w:r>
    </w:p>
    <w:p w14:paraId="254747D0" w14:textId="77777777" w:rsidR="007F6939" w:rsidRPr="000F63E4" w:rsidRDefault="007F6939" w:rsidP="007F693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F63E4">
        <w:rPr>
          <w:rFonts w:ascii="Times New Roman" w:hAnsi="Times New Roman" w:cs="Times New Roman"/>
          <w:b/>
          <w:bCs/>
          <w:sz w:val="22"/>
          <w:szCs w:val="24"/>
        </w:rPr>
        <w:t xml:space="preserve">#5 </w:t>
      </w:r>
      <w:r w:rsidRPr="000F63E4">
        <w:rPr>
          <w:rFonts w:ascii="Times New Roman" w:hAnsi="Times New Roman" w:cs="Times New Roman"/>
          <w:sz w:val="22"/>
          <w:szCs w:val="24"/>
        </w:rPr>
        <w:t>"Drugs, Chinese Herbal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"Plants, Medicinal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"Herbal Medicine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] OR "Medicine, 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Kampo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"Medicine, Korean Traditional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"Medicine, Chinese Traditional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</w:t>
      </w:r>
    </w:p>
    <w:p w14:paraId="3A9AACBC" w14:textId="77777777" w:rsidR="007F6939" w:rsidRPr="000F63E4" w:rsidRDefault="007F6939" w:rsidP="007F693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F63E4">
        <w:rPr>
          <w:rFonts w:ascii="Times New Roman" w:hAnsi="Times New Roman" w:cs="Times New Roman"/>
          <w:b/>
          <w:bCs/>
          <w:sz w:val="22"/>
          <w:szCs w:val="24"/>
        </w:rPr>
        <w:t>#6</w:t>
      </w:r>
      <w:r w:rsidRPr="000F63E4">
        <w:rPr>
          <w:rFonts w:ascii="Times New Roman" w:hAnsi="Times New Roman" w:cs="Times New Roman"/>
          <w:sz w:val="22"/>
          <w:szCs w:val="24"/>
        </w:rPr>
        <w:t xml:space="preserve"> "traditional Korean medicine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tiab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"traditional Chinese medicine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tiab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"traditional oriental medicine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tiab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"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Kampo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 xml:space="preserve"> medicine"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tiab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herb*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tiab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decoction*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tiab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 OR botanic*[</w:t>
      </w:r>
      <w:proofErr w:type="spellStart"/>
      <w:r w:rsidRPr="000F63E4">
        <w:rPr>
          <w:rFonts w:ascii="Times New Roman" w:hAnsi="Times New Roman" w:cs="Times New Roman"/>
          <w:sz w:val="22"/>
          <w:szCs w:val="24"/>
        </w:rPr>
        <w:t>tiab</w:t>
      </w:r>
      <w:proofErr w:type="spellEnd"/>
      <w:r w:rsidRPr="000F63E4">
        <w:rPr>
          <w:rFonts w:ascii="Times New Roman" w:hAnsi="Times New Roman" w:cs="Times New Roman"/>
          <w:sz w:val="22"/>
          <w:szCs w:val="24"/>
        </w:rPr>
        <w:t>]</w:t>
      </w:r>
    </w:p>
    <w:p w14:paraId="5AE18EA6" w14:textId="77777777" w:rsidR="007F6939" w:rsidRPr="000F63E4" w:rsidRDefault="007F6939" w:rsidP="007F693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F63E4">
        <w:rPr>
          <w:rFonts w:ascii="Times New Roman" w:hAnsi="Times New Roman" w:cs="Times New Roman"/>
          <w:b/>
          <w:bCs/>
          <w:sz w:val="22"/>
          <w:szCs w:val="24"/>
        </w:rPr>
        <w:t xml:space="preserve">#7 </w:t>
      </w:r>
      <w:r w:rsidRPr="000F63E4">
        <w:rPr>
          <w:rFonts w:ascii="Times New Roman" w:hAnsi="Times New Roman" w:cs="Times New Roman"/>
          <w:sz w:val="22"/>
          <w:szCs w:val="24"/>
        </w:rPr>
        <w:t>#5 OR #6</w:t>
      </w:r>
    </w:p>
    <w:p w14:paraId="1A2A54CB" w14:textId="77777777" w:rsidR="007F6939" w:rsidRPr="000F63E4" w:rsidRDefault="007F6939" w:rsidP="007F693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color w:val="212121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</w:rPr>
        <w:t>#8</w:t>
      </w:r>
      <w:r w:rsidRPr="000F63E4">
        <w:rPr>
          <w:rFonts w:ascii="Times New Roman" w:eastAsia="맑은 고딕" w:hAnsi="Times New Roman" w:cs="Times New Roman"/>
          <w:color w:val="212121"/>
        </w:rPr>
        <w:t xml:space="preserve"> #4 AND #7</w:t>
      </w:r>
    </w:p>
    <w:p w14:paraId="6503A518" w14:textId="77777777" w:rsidR="007F6939" w:rsidRPr="000F63E4" w:rsidRDefault="007F6939" w:rsidP="007F693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</w:rPr>
        <w:t xml:space="preserve">#9 </w:t>
      </w:r>
      <w:r w:rsidRPr="000F63E4">
        <w:rPr>
          <w:rFonts w:ascii="Times New Roman" w:eastAsia="맑은 고딕" w:hAnsi="Times New Roman" w:cs="Times New Roman"/>
          <w:color w:val="212121"/>
        </w:rPr>
        <w:t>(randomized controlled trial[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pt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>] OR controlled clinical trial[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pt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>] OR randomized[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tiab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>] OR placebo[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tiab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 xml:space="preserve">] OR clinical trials as </w:t>
      </w:r>
      <w:proofErr w:type="gramStart"/>
      <w:r w:rsidRPr="000F63E4">
        <w:rPr>
          <w:rFonts w:ascii="Times New Roman" w:eastAsia="맑은 고딕" w:hAnsi="Times New Roman" w:cs="Times New Roman"/>
          <w:color w:val="212121"/>
        </w:rPr>
        <w:t>topic[</w:t>
      </w:r>
      <w:proofErr w:type="gramEnd"/>
      <w:r w:rsidRPr="000F63E4">
        <w:rPr>
          <w:rFonts w:ascii="Times New Roman" w:eastAsia="맑은 고딕" w:hAnsi="Times New Roman" w:cs="Times New Roman"/>
          <w:color w:val="212121"/>
        </w:rPr>
        <w:t xml:space="preserve">mesh: 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noexp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>] OR randomly[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tiab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>] OR trial[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ti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>]) NOT (animals[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mh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>] NOT (humans[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mh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>] AND animals[</w:t>
      </w:r>
      <w:proofErr w:type="spellStart"/>
      <w:r w:rsidRPr="000F63E4">
        <w:rPr>
          <w:rFonts w:ascii="Times New Roman" w:eastAsia="맑은 고딕" w:hAnsi="Times New Roman" w:cs="Times New Roman"/>
          <w:color w:val="212121"/>
        </w:rPr>
        <w:t>mh</w:t>
      </w:r>
      <w:proofErr w:type="spellEnd"/>
      <w:r w:rsidRPr="000F63E4">
        <w:rPr>
          <w:rFonts w:ascii="Times New Roman" w:eastAsia="맑은 고딕" w:hAnsi="Times New Roman" w:cs="Times New Roman"/>
          <w:color w:val="212121"/>
        </w:rPr>
        <w:t>]))</w:t>
      </w:r>
    </w:p>
    <w:p w14:paraId="0E6FC857" w14:textId="77A0A561" w:rsidR="000455DB" w:rsidRPr="000F63E4" w:rsidRDefault="007F6939" w:rsidP="007F6939">
      <w:pPr>
        <w:rPr>
          <w:rFonts w:ascii="Times New Roman" w:eastAsia="맑은 고딕" w:hAnsi="Times New Roman" w:cs="Times New Roman"/>
          <w:color w:val="212121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</w:rPr>
        <w:t>#10</w:t>
      </w:r>
      <w:r w:rsidRPr="000F63E4">
        <w:rPr>
          <w:rFonts w:ascii="Times New Roman" w:eastAsia="맑은 고딕" w:hAnsi="Times New Roman" w:cs="Times New Roman"/>
          <w:color w:val="212121"/>
        </w:rPr>
        <w:t xml:space="preserve"> #8 AND #9</w:t>
      </w:r>
    </w:p>
    <w:p w14:paraId="09F0D824" w14:textId="158A8AAF" w:rsidR="00E92734" w:rsidRPr="000F63E4" w:rsidRDefault="00E92734" w:rsidP="000455DB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212121"/>
        </w:rPr>
      </w:pPr>
    </w:p>
    <w:p w14:paraId="7EF725AD" w14:textId="6A6D5056" w:rsidR="005A623C" w:rsidRPr="000F63E4" w:rsidRDefault="005A623C" w:rsidP="000455DB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212121"/>
        </w:rPr>
      </w:pPr>
    </w:p>
    <w:p w14:paraId="7EAFE20F" w14:textId="3C804C17" w:rsidR="005A623C" w:rsidRPr="000F63E4" w:rsidRDefault="005A623C" w:rsidP="000455DB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212121"/>
        </w:rPr>
      </w:pPr>
    </w:p>
    <w:p w14:paraId="20F3E4E6" w14:textId="4E63DD19" w:rsidR="005A623C" w:rsidRPr="000F63E4" w:rsidRDefault="005A623C" w:rsidP="000455DB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212121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</w:rPr>
        <w:lastRenderedPageBreak/>
        <w:t>2. EMBASE</w:t>
      </w:r>
    </w:p>
    <w:p w14:paraId="411D2B88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'lung cancer'/exp</w:t>
      </w:r>
    </w:p>
    <w:p w14:paraId="61B7BB4E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'lung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non small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cell cancer'/exp</w:t>
      </w:r>
    </w:p>
    <w:p w14:paraId="52B26954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'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non small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cell</w:t>
      </w:r>
      <w:proofErr w:type="gramStart"/>
      <w:r w:rsidRPr="000F63E4">
        <w:rPr>
          <w:rFonts w:ascii="Times New Roman" w:eastAsia="맑은 고딕" w:hAnsi="Times New Roman" w:cs="Times New Roman"/>
          <w:color w:val="212121"/>
          <w:szCs w:val="20"/>
        </w:rPr>
        <w:t>':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ti</w:t>
      </w:r>
      <w:proofErr w:type="gramEnd"/>
      <w:r w:rsidRPr="000F63E4">
        <w:rPr>
          <w:rFonts w:ascii="Times New Roman" w:eastAsia="맑은 고딕" w:hAnsi="Times New Roman" w:cs="Times New Roman"/>
          <w:color w:val="212121"/>
          <w:szCs w:val="20"/>
        </w:rPr>
        <w:t>,ab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'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nsclc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>':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ti,ab</w:t>
      </w:r>
      <w:proofErr w:type="spellEnd"/>
    </w:p>
    <w:p w14:paraId="3E8C9BC9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4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1 OR #2 OR #3</w:t>
      </w:r>
    </w:p>
    <w:p w14:paraId="21A76411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5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'medicine,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chinese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traditional'/exp</w:t>
      </w:r>
    </w:p>
    <w:p w14:paraId="76006BFC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6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'drugs,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chinese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herbal'/exp OR 'plant extracts'/exp</w:t>
      </w:r>
    </w:p>
    <w:p w14:paraId="2496CDF2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7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'herbal medicine'/exp OR 'plants, medicinal'/exp</w:t>
      </w:r>
    </w:p>
    <w:p w14:paraId="288FB02F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8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5 OR #6 OR #7</w:t>
      </w:r>
    </w:p>
    <w:p w14:paraId="5841A2C0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9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4 AND #8</w:t>
      </w:r>
    </w:p>
    <w:p w14:paraId="6E080F6A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10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'crossover procedure'/exp OR 'double-blind procedure'/exp OR 'randomized controlled trial'/exp OR 'single-blind procedure'/exp OR random* OR factorial* OR crossover* OR (cross NEXT/1 over*) OR placebo* OR (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doubl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>* NEAR/1 blind*) OR (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singl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* NEAR/1 blind*) OR assign* OR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allocat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>* OR volunteer*</w:t>
      </w:r>
    </w:p>
    <w:p w14:paraId="195E849B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1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animal NOT human</w:t>
      </w:r>
    </w:p>
    <w:p w14:paraId="363782D4" w14:textId="77777777" w:rsidR="00876E59" w:rsidRPr="000F63E4" w:rsidRDefault="00876E59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#1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10 NOT #11</w:t>
      </w:r>
    </w:p>
    <w:p w14:paraId="7F9422EC" w14:textId="117BE97D" w:rsidR="009B23EA" w:rsidRPr="000F63E4" w:rsidRDefault="009B23EA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color w:val="212121"/>
          <w:szCs w:val="20"/>
        </w:rPr>
        <w:t>#13 #9 AND #12</w:t>
      </w:r>
    </w:p>
    <w:p w14:paraId="59B90BF1" w14:textId="2B0C0AD9" w:rsidR="000E062C" w:rsidRPr="000F63E4" w:rsidRDefault="000E062C" w:rsidP="00876E5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</w:p>
    <w:p w14:paraId="58D3C18A" w14:textId="0D98B0D4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3. Cochrane Library</w:t>
      </w:r>
    </w:p>
    <w:p w14:paraId="4EB4B2E8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MeSH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descriptor: [Lung Neoplasms] explode all trees</w:t>
      </w:r>
    </w:p>
    <w:p w14:paraId="05405E14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Lung cancer</w:t>
      </w:r>
    </w:p>
    <w:p w14:paraId="1165D90B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Non small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cell lung cancer</w:t>
      </w:r>
    </w:p>
    <w:p w14:paraId="0B44422E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4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NSCLC</w:t>
      </w:r>
    </w:p>
    <w:p w14:paraId="54ABA79D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5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Pulmonary neoplasm</w:t>
      </w:r>
    </w:p>
    <w:p w14:paraId="584A281F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6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/ 1-5</w:t>
      </w:r>
    </w:p>
    <w:p w14:paraId="2FF2114B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7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MeSH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descriptor: [Medicine, Chinese Traditional] explode all trees</w:t>
      </w:r>
    </w:p>
    <w:p w14:paraId="748E3087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8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Traditional Chinese medicine</w:t>
      </w:r>
    </w:p>
    <w:p w14:paraId="0DE8936C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lastRenderedPageBreak/>
        <w:t>#9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Traditional Korean medicine</w:t>
      </w:r>
    </w:p>
    <w:p w14:paraId="2E6C4AC3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0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Kampo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medicine</w:t>
      </w:r>
    </w:p>
    <w:p w14:paraId="0B7CDAFB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Traditional Oriental medicine</w:t>
      </w:r>
    </w:p>
    <w:p w14:paraId="4FE9953E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Herbal medicine</w:t>
      </w:r>
    </w:p>
    <w:p w14:paraId="4F0F3EFE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/ 7-12</w:t>
      </w:r>
    </w:p>
    <w:p w14:paraId="16F07D74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4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6 AND #13</w:t>
      </w:r>
    </w:p>
    <w:p w14:paraId="23098330" w14:textId="77777777" w:rsidR="000E062C" w:rsidRPr="000F63E4" w:rsidRDefault="000E062C" w:rsidP="000E062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</w:p>
    <w:p w14:paraId="072B7E60" w14:textId="4B007A69" w:rsidR="00876E59" w:rsidRPr="000F63E4" w:rsidRDefault="000E062C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212121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</w:rPr>
        <w:t>4</w:t>
      </w:r>
      <w:r w:rsidR="00876E59" w:rsidRPr="000F63E4">
        <w:rPr>
          <w:rFonts w:ascii="Times New Roman" w:eastAsia="맑은 고딕" w:hAnsi="Times New Roman" w:cs="Times New Roman"/>
          <w:b/>
          <w:bCs/>
          <w:color w:val="212121"/>
        </w:rPr>
        <w:t xml:space="preserve">. </w:t>
      </w:r>
      <w:r w:rsidR="00F06E2C" w:rsidRPr="000F63E4">
        <w:rPr>
          <w:rFonts w:ascii="Times New Roman" w:eastAsia="맑은 고딕" w:hAnsi="Times New Roman" w:cs="Times New Roman"/>
          <w:b/>
          <w:bCs/>
          <w:color w:val="212121"/>
        </w:rPr>
        <w:t>China National Knowledge Infrastructure</w:t>
      </w:r>
    </w:p>
    <w:p w14:paraId="1EE7BF48" w14:textId="4791F615" w:rsidR="00B8750D" w:rsidRPr="000F63E4" w:rsidRDefault="00B8750D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肺癌</w:t>
      </w:r>
    </w:p>
    <w:p w14:paraId="459A5EAB" w14:textId="576CAF05" w:rsidR="00B8750D" w:rsidRPr="000F63E4" w:rsidRDefault="00B8750D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非小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细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胞肺癌</w:t>
      </w:r>
    </w:p>
    <w:p w14:paraId="7F8329A8" w14:textId="4B1D79E9" w:rsidR="00B8750D" w:rsidRPr="000F63E4" w:rsidRDefault="00B8750D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肺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肿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瘤</w:t>
      </w:r>
    </w:p>
    <w:p w14:paraId="44DACC71" w14:textId="4B0F066B" w:rsidR="00B8750D" w:rsidRPr="000F63E4" w:rsidRDefault="00B8750D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4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lung cancer</w:t>
      </w:r>
    </w:p>
    <w:p w14:paraId="4CA95338" w14:textId="19EE86D9" w:rsidR="00B8750D" w:rsidRPr="000F63E4" w:rsidRDefault="00B8750D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5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lung neoplasm</w:t>
      </w:r>
    </w:p>
    <w:p w14:paraId="7D16EFD1" w14:textId="0E49120B" w:rsidR="00B8750D" w:rsidRPr="000F63E4" w:rsidRDefault="00B8750D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6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non small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cell lung cancer</w:t>
      </w:r>
    </w:p>
    <w:p w14:paraId="2445D7C9" w14:textId="49970E7C" w:rsidR="00B8750D" w:rsidRPr="000F63E4" w:rsidRDefault="00B8750D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7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NSCLC</w:t>
      </w:r>
    </w:p>
    <w:p w14:paraId="431385B6" w14:textId="55E3BCD4" w:rsidR="00B8750D" w:rsidRPr="000F63E4" w:rsidRDefault="00B8750D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8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3527E2" w:rsidRPr="000F63E4">
        <w:rPr>
          <w:rFonts w:ascii="Times New Roman" w:eastAsia="맑은 고딕" w:hAnsi="Times New Roman" w:cs="Times New Roman"/>
          <w:color w:val="212121"/>
          <w:szCs w:val="20"/>
        </w:rPr>
        <w:t>OR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3527E2" w:rsidRPr="000F63E4">
        <w:rPr>
          <w:rFonts w:ascii="Times New Roman" w:eastAsia="맑은 고딕" w:hAnsi="Times New Roman" w:cs="Times New Roman"/>
          <w:color w:val="212121"/>
          <w:szCs w:val="20"/>
        </w:rPr>
        <w:t>/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1-7</w:t>
      </w:r>
    </w:p>
    <w:p w14:paraId="1CD000E3" w14:textId="77777777" w:rsidR="00086C79" w:rsidRPr="000F63E4" w:rsidRDefault="00086C79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</w:p>
    <w:p w14:paraId="218B8D60" w14:textId="61D30A4A" w:rsidR="003527E2" w:rsidRPr="000F63E4" w:rsidRDefault="003527E2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9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中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药</w:t>
      </w:r>
    </w:p>
    <w:p w14:paraId="783E9E8F" w14:textId="36488E63" w:rsidR="00834DB6" w:rsidRPr="000F63E4" w:rsidRDefault="00834DB6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</w:rPr>
        <w:t>#10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中医</w:t>
      </w:r>
    </w:p>
    <w:p w14:paraId="7540730B" w14:textId="6EB7E8DA" w:rsidR="00834DB6" w:rsidRPr="000F63E4" w:rsidRDefault="00834DB6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</w:rPr>
        <w:t>#11</w:t>
      </w:r>
      <w:r w:rsidR="00CC2B22">
        <w:rPr>
          <w:rFonts w:ascii="Times New Roman" w:eastAsia="새굴림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汤</w:t>
      </w:r>
    </w:p>
    <w:p w14:paraId="13735B96" w14:textId="77777777" w:rsidR="009E5990" w:rsidRPr="000F63E4" w:rsidRDefault="009E5990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  <w:lang w:eastAsia="zh-CN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  <w:lang w:eastAsia="zh-CN"/>
        </w:rPr>
        <w:t>#12</w:t>
      </w:r>
      <w:r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 xml:space="preserve"> </w:t>
      </w:r>
      <w:r w:rsidR="00834DB6" w:rsidRPr="000F63E4">
        <w:rPr>
          <w:rFonts w:ascii="Times New Roman" w:eastAsia="새굴림" w:hAnsi="Times New Roman" w:cs="Times New Roman"/>
          <w:color w:val="212121"/>
          <w:szCs w:val="20"/>
          <w:lang w:eastAsia="zh-CN"/>
        </w:rPr>
        <w:t>饮</w:t>
      </w:r>
    </w:p>
    <w:p w14:paraId="65E940B9" w14:textId="77777777" w:rsidR="009E5990" w:rsidRPr="000F63E4" w:rsidRDefault="009E5990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  <w:lang w:eastAsia="zh-CN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  <w:lang w:eastAsia="zh-CN"/>
        </w:rPr>
        <w:t>#13</w:t>
      </w:r>
      <w:r w:rsidRPr="000F63E4">
        <w:rPr>
          <w:rFonts w:ascii="Times New Roman" w:eastAsia="새굴림" w:hAnsi="Times New Roman" w:cs="Times New Roman"/>
          <w:color w:val="212121"/>
          <w:szCs w:val="20"/>
          <w:lang w:eastAsia="zh-CN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>散</w:t>
      </w:r>
    </w:p>
    <w:p w14:paraId="1928CAD7" w14:textId="4CFA523A" w:rsidR="009E5990" w:rsidRPr="000F63E4" w:rsidRDefault="009E5990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  <w:lang w:eastAsia="zh-CN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  <w:lang w:eastAsia="zh-CN"/>
        </w:rPr>
        <w:t>#14</w:t>
      </w:r>
      <w:r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 xml:space="preserve"> </w:t>
      </w:r>
      <w:r w:rsidR="00834DB6" w:rsidRPr="000F63E4">
        <w:rPr>
          <w:rFonts w:ascii="Times New Roman" w:eastAsia="새굴림" w:hAnsi="Times New Roman" w:cs="Times New Roman"/>
          <w:color w:val="212121"/>
          <w:szCs w:val="20"/>
          <w:lang w:eastAsia="zh-CN"/>
        </w:rPr>
        <w:t>汤剂</w:t>
      </w:r>
    </w:p>
    <w:p w14:paraId="43C933E8" w14:textId="77777777" w:rsidR="009E5990" w:rsidRPr="000F63E4" w:rsidRDefault="009E5990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  <w:lang w:eastAsia="zh-CN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  <w:lang w:eastAsia="zh-CN"/>
        </w:rPr>
        <w:lastRenderedPageBreak/>
        <w:t>#15</w:t>
      </w:r>
      <w:r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>丸</w:t>
      </w:r>
    </w:p>
    <w:p w14:paraId="3A730209" w14:textId="77777777" w:rsidR="009E5990" w:rsidRPr="000F63E4" w:rsidRDefault="009E5990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  <w:lang w:eastAsia="zh-CN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  <w:lang w:eastAsia="zh-CN"/>
        </w:rPr>
        <w:t>#16</w:t>
      </w:r>
      <w:r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>中成</w:t>
      </w:r>
      <w:r w:rsidR="00834DB6" w:rsidRPr="000F63E4">
        <w:rPr>
          <w:rFonts w:ascii="Times New Roman" w:eastAsia="새굴림" w:hAnsi="Times New Roman" w:cs="Times New Roman"/>
          <w:color w:val="212121"/>
          <w:szCs w:val="20"/>
          <w:lang w:eastAsia="zh-CN"/>
        </w:rPr>
        <w:t>药</w:t>
      </w:r>
    </w:p>
    <w:p w14:paraId="7BFE753F" w14:textId="77777777" w:rsidR="00A079C3" w:rsidRPr="000F63E4" w:rsidRDefault="00A079C3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  <w:lang w:eastAsia="zh-CN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  <w:lang w:eastAsia="zh-CN"/>
        </w:rPr>
        <w:t>#17</w:t>
      </w:r>
      <w:r w:rsidRPr="000F63E4">
        <w:rPr>
          <w:rFonts w:ascii="Times New Roman" w:eastAsia="새굴림" w:hAnsi="Times New Roman" w:cs="Times New Roman"/>
          <w:color w:val="212121"/>
          <w:szCs w:val="20"/>
          <w:lang w:eastAsia="zh-CN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>方</w:t>
      </w:r>
      <w:r w:rsidR="00834DB6" w:rsidRPr="000F63E4">
        <w:rPr>
          <w:rFonts w:ascii="Times New Roman" w:eastAsia="새굴림" w:hAnsi="Times New Roman" w:cs="Times New Roman"/>
          <w:color w:val="212121"/>
          <w:szCs w:val="20"/>
          <w:lang w:eastAsia="zh-CN"/>
        </w:rPr>
        <w:t>剂</w:t>
      </w:r>
    </w:p>
    <w:p w14:paraId="7594E959" w14:textId="77777777" w:rsidR="00A079C3" w:rsidRPr="000F63E4" w:rsidRDefault="00A079C3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  <w:lang w:eastAsia="zh-CN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  <w:lang w:eastAsia="zh-CN"/>
        </w:rPr>
        <w:t>#18</w:t>
      </w:r>
      <w:r w:rsidRPr="000F63E4">
        <w:rPr>
          <w:rFonts w:ascii="Times New Roman" w:eastAsia="새굴림" w:hAnsi="Times New Roman" w:cs="Times New Roman"/>
          <w:color w:val="212121"/>
          <w:szCs w:val="20"/>
          <w:lang w:eastAsia="zh-CN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>中西</w:t>
      </w:r>
      <w:r w:rsidR="00834DB6" w:rsidRPr="000F63E4">
        <w:rPr>
          <w:rFonts w:ascii="Times New Roman" w:eastAsia="새굴림" w:hAnsi="Times New Roman" w:cs="Times New Roman"/>
          <w:color w:val="212121"/>
          <w:szCs w:val="20"/>
          <w:lang w:eastAsia="zh-CN"/>
        </w:rPr>
        <w:t>医结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  <w:lang w:eastAsia="zh-CN"/>
        </w:rPr>
        <w:t>合</w:t>
      </w:r>
    </w:p>
    <w:p w14:paraId="1F24C560" w14:textId="77777777" w:rsidR="00A079C3" w:rsidRPr="000F63E4" w:rsidRDefault="00A079C3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9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새굴림" w:hAnsi="Times New Roman" w:cs="Times New Roman"/>
          <w:color w:val="212121"/>
          <w:szCs w:val="20"/>
        </w:rPr>
        <w:t>颗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粒</w:t>
      </w:r>
    </w:p>
    <w:p w14:paraId="04B0B49A" w14:textId="77777777" w:rsidR="00A079C3" w:rsidRPr="000F63E4" w:rsidRDefault="00A079C3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0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새굴림" w:hAnsi="Times New Roman" w:cs="Times New Roman"/>
          <w:color w:val="212121"/>
          <w:szCs w:val="20"/>
        </w:rPr>
        <w:t>胶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囊</w:t>
      </w:r>
    </w:p>
    <w:p w14:paraId="2455C448" w14:textId="77777777" w:rsidR="00A079C3" w:rsidRPr="000F63E4" w:rsidRDefault="00A079C3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口服液</w:t>
      </w:r>
    </w:p>
    <w:p w14:paraId="35996AF0" w14:textId="77777777" w:rsidR="00A079C3" w:rsidRPr="000F63E4" w:rsidRDefault="00A079C3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Capsule</w:t>
      </w:r>
    </w:p>
    <w:p w14:paraId="0A958B59" w14:textId="77777777" w:rsidR="00A079C3" w:rsidRPr="000F63E4" w:rsidRDefault="00A079C3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Powder</w:t>
      </w:r>
    </w:p>
    <w:p w14:paraId="0B1ECD3A" w14:textId="77777777" w:rsidR="00A42926" w:rsidRPr="000F63E4" w:rsidRDefault="00A079C3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4</w:t>
      </w:r>
      <w:r w:rsidR="00A42926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Herbal medicine</w:t>
      </w:r>
    </w:p>
    <w:p w14:paraId="766CB458" w14:textId="5B033B0C" w:rsidR="00A42926" w:rsidRPr="000F63E4" w:rsidRDefault="00A42926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5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Traditional Chinese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M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edicine</w:t>
      </w:r>
    </w:p>
    <w:p w14:paraId="2083FBAA" w14:textId="77777777" w:rsidR="00086C79" w:rsidRPr="000F63E4" w:rsidRDefault="00A42926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6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TCM</w:t>
      </w:r>
    </w:p>
    <w:p w14:paraId="16E52D96" w14:textId="77777777" w:rsidR="00086C79" w:rsidRPr="000F63E4" w:rsidRDefault="00086C79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7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Traditional medicine</w:t>
      </w:r>
    </w:p>
    <w:p w14:paraId="16276DAB" w14:textId="77777777" w:rsidR="00086C79" w:rsidRPr="000F63E4" w:rsidRDefault="00086C79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8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Decoction</w:t>
      </w:r>
    </w:p>
    <w:p w14:paraId="188B45CE" w14:textId="1ABA3DAE" w:rsidR="00834DB6" w:rsidRPr="000F63E4" w:rsidRDefault="00086C79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color w:val="212121"/>
          <w:szCs w:val="20"/>
        </w:rPr>
        <w:t>#29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834DB6" w:rsidRPr="000F63E4">
        <w:rPr>
          <w:rFonts w:ascii="Times New Roman" w:eastAsia="맑은 고딕" w:hAnsi="Times New Roman" w:cs="Times New Roman"/>
          <w:color w:val="212121"/>
          <w:szCs w:val="20"/>
        </w:rPr>
        <w:t>Chinese medicine</w:t>
      </w:r>
    </w:p>
    <w:p w14:paraId="40CDA14D" w14:textId="5ECF6322" w:rsidR="009157CA" w:rsidRPr="000F63E4" w:rsidRDefault="00086C79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30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/ </w:t>
      </w:r>
      <w:r w:rsidR="009157CA" w:rsidRPr="000F63E4">
        <w:rPr>
          <w:rFonts w:ascii="Times New Roman" w:eastAsia="맑은 고딕" w:hAnsi="Times New Roman" w:cs="Times New Roman"/>
          <w:color w:val="212121"/>
          <w:szCs w:val="20"/>
        </w:rPr>
        <w:t>9-29</w:t>
      </w:r>
    </w:p>
    <w:p w14:paraId="645A8297" w14:textId="7EEB4053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3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化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疗</w:t>
      </w:r>
    </w:p>
    <w:p w14:paraId="220FAA10" w14:textId="37ECBB90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</w:rPr>
        <w:t>#32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药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物治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疗</w:t>
      </w:r>
    </w:p>
    <w:p w14:paraId="0FE446FA" w14:textId="02829B05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</w:rPr>
        <w:t>#33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卡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铂</w:t>
      </w:r>
    </w:p>
    <w:p w14:paraId="6781B913" w14:textId="514E86C9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</w:rPr>
        <w:t>#34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顺铂</w:t>
      </w:r>
    </w:p>
    <w:p w14:paraId="4C959C5E" w14:textId="30A0A917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새굴림" w:hAnsi="Times New Roman" w:cs="Times New Roman"/>
          <w:color w:val="212121"/>
          <w:szCs w:val="20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</w:rPr>
        <w:t>#35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铂</w:t>
      </w:r>
    </w:p>
    <w:p w14:paraId="1E839B9E" w14:textId="1610100C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새굴림" w:hAnsi="Times New Roman" w:cs="Times New Roman"/>
          <w:b/>
          <w:bCs/>
          <w:color w:val="212121"/>
          <w:szCs w:val="20"/>
        </w:rPr>
        <w:t>#36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chemotherapy</w:t>
      </w:r>
    </w:p>
    <w:p w14:paraId="01445473" w14:textId="265A2913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lastRenderedPageBreak/>
        <w:t>#37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cisplatin</w:t>
      </w:r>
    </w:p>
    <w:p w14:paraId="6BE68A2D" w14:textId="5E8CC9AA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38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carboplatin</w:t>
      </w:r>
    </w:p>
    <w:p w14:paraId="5A215752" w14:textId="7C6B2973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39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platininum</w:t>
      </w:r>
      <w:proofErr w:type="spellEnd"/>
    </w:p>
    <w:p w14:paraId="36221E35" w14:textId="68F4038F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40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platin</w:t>
      </w:r>
    </w:p>
    <w:p w14:paraId="57655773" w14:textId="0B067DA9" w:rsidR="009157CA" w:rsidRPr="000F63E4" w:rsidRDefault="009157CA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4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/ 31-40</w:t>
      </w:r>
    </w:p>
    <w:p w14:paraId="1B2BB9EC" w14:textId="42F74BE9" w:rsidR="00BA589C" w:rsidRPr="000F63E4" w:rsidRDefault="00BA589C" w:rsidP="00690E9B">
      <w:pPr>
        <w:pStyle w:val="a9"/>
        <w:spacing w:line="360" w:lineRule="auto"/>
        <w:rPr>
          <w:rFonts w:ascii="Times New Roman" w:eastAsia="새굴림" w:hAnsi="Times New Roman" w:cs="Times New Roman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</w:rPr>
        <w:t>#42</w:t>
      </w:r>
      <w:r w:rsidRPr="000F63E4">
        <w:rPr>
          <w:rFonts w:ascii="Times New Roman" w:eastAsia="맑은 고딕" w:hAnsi="Times New Roman" w:cs="Times New Roman"/>
          <w:color w:val="212121"/>
        </w:rPr>
        <w:t xml:space="preserve"> </w:t>
      </w:r>
      <w:r w:rsidRPr="000F63E4">
        <w:rPr>
          <w:rFonts w:ascii="Times New Roman" w:eastAsia="새굴림" w:hAnsi="Times New Roman" w:cs="Times New Roman"/>
        </w:rPr>
        <w:t>随机</w:t>
      </w:r>
    </w:p>
    <w:p w14:paraId="2427F1CD" w14:textId="0DAC87E9" w:rsidR="00BA589C" w:rsidRPr="000F63E4" w:rsidRDefault="00BA589C" w:rsidP="00690E9B">
      <w:pPr>
        <w:pStyle w:val="a9"/>
        <w:spacing w:line="360" w:lineRule="auto"/>
        <w:rPr>
          <w:rFonts w:ascii="Times New Roman" w:eastAsia="새굴림" w:hAnsi="Times New Roman" w:cs="Times New Roman"/>
        </w:rPr>
      </w:pPr>
      <w:r w:rsidRPr="00CC2B22">
        <w:rPr>
          <w:rFonts w:ascii="Times New Roman" w:eastAsia="새굴림" w:hAnsi="Times New Roman" w:cs="Times New Roman"/>
          <w:b/>
          <w:bCs/>
        </w:rPr>
        <w:t>#43</w:t>
      </w:r>
      <w:r w:rsidRPr="000F63E4">
        <w:rPr>
          <w:rFonts w:ascii="Times New Roman" w:eastAsia="새굴림" w:hAnsi="Times New Roman" w:cs="Times New Roman"/>
        </w:rPr>
        <w:t xml:space="preserve"> </w:t>
      </w:r>
      <w:r w:rsidRPr="000F63E4">
        <w:rPr>
          <w:rFonts w:ascii="Times New Roman" w:eastAsia="새굴림" w:hAnsi="Times New Roman" w:cs="Times New Roman"/>
        </w:rPr>
        <w:t>对照</w:t>
      </w:r>
    </w:p>
    <w:p w14:paraId="2EE6BBB4" w14:textId="4F99FBDF" w:rsidR="00BA589C" w:rsidRPr="000F63E4" w:rsidRDefault="00BA589C" w:rsidP="00690E9B">
      <w:pPr>
        <w:pStyle w:val="a9"/>
        <w:spacing w:line="360" w:lineRule="auto"/>
        <w:rPr>
          <w:rFonts w:ascii="Times New Roman" w:eastAsia="휴먼명조" w:hAnsi="Times New Roman" w:cs="Times New Roman"/>
        </w:rPr>
      </w:pPr>
      <w:r w:rsidRPr="00CC2B22">
        <w:rPr>
          <w:rFonts w:ascii="Times New Roman" w:eastAsia="새굴림" w:hAnsi="Times New Roman" w:cs="Times New Roman"/>
          <w:b/>
          <w:bCs/>
        </w:rPr>
        <w:t>#44</w:t>
      </w:r>
      <w:r w:rsidRPr="000F63E4">
        <w:rPr>
          <w:rFonts w:ascii="Times New Roman" w:eastAsia="새굴림" w:hAnsi="Times New Roman" w:cs="Times New Roman"/>
        </w:rPr>
        <w:t xml:space="preserve"> </w:t>
      </w:r>
      <w:r w:rsidRPr="000F63E4">
        <w:rPr>
          <w:rFonts w:ascii="Times New Roman" w:eastAsia="휴먼명조" w:hAnsi="Times New Roman" w:cs="Times New Roman"/>
        </w:rPr>
        <w:t>Randomized trials</w:t>
      </w:r>
    </w:p>
    <w:p w14:paraId="4758E604" w14:textId="77777777" w:rsidR="004B071B" w:rsidRPr="000F63E4" w:rsidRDefault="00BA589C" w:rsidP="00690E9B">
      <w:pPr>
        <w:pStyle w:val="a9"/>
        <w:spacing w:line="360" w:lineRule="auto"/>
        <w:rPr>
          <w:rFonts w:ascii="Times New Roman" w:eastAsia="휴먼명조" w:hAnsi="Times New Roman" w:cs="Times New Roman"/>
        </w:rPr>
      </w:pPr>
      <w:r w:rsidRPr="00CC2B22">
        <w:rPr>
          <w:rFonts w:ascii="Times New Roman" w:eastAsia="휴먼명조" w:hAnsi="Times New Roman" w:cs="Times New Roman"/>
          <w:b/>
          <w:bCs/>
        </w:rPr>
        <w:t>#45</w:t>
      </w:r>
      <w:r w:rsidRPr="000F63E4">
        <w:rPr>
          <w:rFonts w:ascii="Times New Roman" w:eastAsia="휴먼명조" w:hAnsi="Times New Roman" w:cs="Times New Roman"/>
        </w:rPr>
        <w:t xml:space="preserve"> </w:t>
      </w:r>
      <w:r w:rsidR="004B071B" w:rsidRPr="000F63E4">
        <w:rPr>
          <w:rFonts w:ascii="Times New Roman" w:eastAsia="휴먼명조" w:hAnsi="Times New Roman" w:cs="Times New Roman"/>
        </w:rPr>
        <w:t xml:space="preserve">clinical </w:t>
      </w:r>
    </w:p>
    <w:p w14:paraId="318D0A8E" w14:textId="4E82026D" w:rsidR="004B071B" w:rsidRPr="000F63E4" w:rsidRDefault="004B071B" w:rsidP="00690E9B">
      <w:pPr>
        <w:pStyle w:val="a9"/>
        <w:spacing w:line="360" w:lineRule="auto"/>
        <w:rPr>
          <w:rFonts w:ascii="Times New Roman" w:eastAsia="휴먼명조" w:hAnsi="Times New Roman" w:cs="Times New Roman"/>
        </w:rPr>
      </w:pPr>
      <w:r w:rsidRPr="00CC2B22">
        <w:rPr>
          <w:rFonts w:ascii="Times New Roman" w:eastAsia="휴먼명조" w:hAnsi="Times New Roman" w:cs="Times New Roman"/>
          <w:b/>
          <w:bCs/>
        </w:rPr>
        <w:t>#46</w:t>
      </w:r>
      <w:r w:rsidRPr="000F63E4">
        <w:rPr>
          <w:rFonts w:ascii="Times New Roman" w:eastAsia="휴먼명조" w:hAnsi="Times New Roman" w:cs="Times New Roman"/>
        </w:rPr>
        <w:t xml:space="preserve"> trial</w:t>
      </w:r>
    </w:p>
    <w:p w14:paraId="6CA3E1DE" w14:textId="4488316B" w:rsidR="004B071B" w:rsidRPr="000F63E4" w:rsidRDefault="004B071B" w:rsidP="00690E9B">
      <w:pPr>
        <w:pStyle w:val="a9"/>
        <w:spacing w:line="360" w:lineRule="auto"/>
        <w:rPr>
          <w:rFonts w:ascii="Times New Roman" w:eastAsia="휴먼명조" w:hAnsi="Times New Roman" w:cs="Times New Roman"/>
        </w:rPr>
      </w:pPr>
      <w:r w:rsidRPr="00CC2B22">
        <w:rPr>
          <w:rFonts w:ascii="Times New Roman" w:eastAsia="휴먼명조" w:hAnsi="Times New Roman" w:cs="Times New Roman"/>
          <w:b/>
          <w:bCs/>
        </w:rPr>
        <w:t>#47</w:t>
      </w:r>
      <w:r w:rsidRPr="000F63E4">
        <w:rPr>
          <w:rFonts w:ascii="Times New Roman" w:eastAsia="휴먼명조" w:hAnsi="Times New Roman" w:cs="Times New Roman"/>
        </w:rPr>
        <w:t xml:space="preserve"> research</w:t>
      </w:r>
    </w:p>
    <w:p w14:paraId="37DCA479" w14:textId="700933F9" w:rsidR="004B071B" w:rsidRPr="000F63E4" w:rsidRDefault="004B071B" w:rsidP="00690E9B">
      <w:pPr>
        <w:pStyle w:val="a9"/>
        <w:spacing w:line="360" w:lineRule="auto"/>
        <w:rPr>
          <w:rFonts w:ascii="Times New Roman" w:eastAsia="휴먼명조" w:hAnsi="Times New Roman" w:cs="Times New Roman"/>
        </w:rPr>
      </w:pPr>
      <w:r w:rsidRPr="00CC2B22">
        <w:rPr>
          <w:rFonts w:ascii="Times New Roman" w:eastAsia="휴먼명조" w:hAnsi="Times New Roman" w:cs="Times New Roman"/>
          <w:b/>
          <w:bCs/>
        </w:rPr>
        <w:t>#48</w:t>
      </w:r>
      <w:r w:rsidRPr="000F63E4">
        <w:rPr>
          <w:rFonts w:ascii="Times New Roman" w:eastAsia="휴먼명조" w:hAnsi="Times New Roman" w:cs="Times New Roman"/>
        </w:rPr>
        <w:t xml:space="preserve"> random</w:t>
      </w:r>
    </w:p>
    <w:p w14:paraId="2C1BB99D" w14:textId="48767996" w:rsidR="004B071B" w:rsidRPr="000F63E4" w:rsidRDefault="004B071B" w:rsidP="00690E9B">
      <w:pPr>
        <w:pStyle w:val="a9"/>
        <w:spacing w:line="360" w:lineRule="auto"/>
        <w:rPr>
          <w:rFonts w:ascii="Times New Roman" w:eastAsia="휴먼명조" w:hAnsi="Times New Roman" w:cs="Times New Roman"/>
        </w:rPr>
      </w:pPr>
      <w:r w:rsidRPr="00CC2B22">
        <w:rPr>
          <w:rFonts w:ascii="Times New Roman" w:eastAsia="휴먼명조" w:hAnsi="Times New Roman" w:cs="Times New Roman"/>
          <w:b/>
          <w:bCs/>
        </w:rPr>
        <w:t>#49</w:t>
      </w:r>
      <w:r w:rsidRPr="000F63E4">
        <w:rPr>
          <w:rFonts w:ascii="Times New Roman" w:eastAsia="휴먼명조" w:hAnsi="Times New Roman" w:cs="Times New Roman"/>
        </w:rPr>
        <w:t xml:space="preserve"> randomized</w:t>
      </w:r>
    </w:p>
    <w:p w14:paraId="51233245" w14:textId="2E003E8E" w:rsidR="00BA589C" w:rsidRPr="000F63E4" w:rsidRDefault="00690E9B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50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/ 42-49</w:t>
      </w:r>
    </w:p>
    <w:p w14:paraId="129C087B" w14:textId="1CF1B153" w:rsidR="00690E9B" w:rsidRPr="000F63E4" w:rsidRDefault="00690E9B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5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8 AND #30 AND #41 AND #50</w:t>
      </w:r>
    </w:p>
    <w:p w14:paraId="5FCDB5FA" w14:textId="0512123E" w:rsidR="00066C11" w:rsidRPr="000F63E4" w:rsidRDefault="00066C11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color w:val="212121"/>
          <w:szCs w:val="20"/>
        </w:rPr>
      </w:pPr>
    </w:p>
    <w:p w14:paraId="21527BDD" w14:textId="6E0F97EE" w:rsidR="0003074A" w:rsidRPr="000F63E4" w:rsidRDefault="009D5C3F" w:rsidP="00690E9B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 xml:space="preserve">5. </w:t>
      </w:r>
      <w:proofErr w:type="spellStart"/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CiNii</w:t>
      </w:r>
      <w:proofErr w:type="spellEnd"/>
    </w:p>
    <w:p w14:paraId="58E82DA2" w14:textId="034F3B83" w:rsidR="00AC5448" w:rsidRPr="000F63E4" w:rsidRDefault="009D5C3F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lung cancer OR non-small-cell lung cancer OR NSCLC</w:t>
      </w:r>
      <w:r w:rsidR="00AC5448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</w:t>
      </w:r>
      <w:r w:rsidR="00AC5448" w:rsidRPr="000F63E4">
        <w:rPr>
          <w:rFonts w:ascii="Times New Roman" w:eastAsia="맑은 고딕" w:hAnsi="Times New Roman" w:cs="Times New Roman"/>
          <w:color w:val="212121"/>
          <w:szCs w:val="20"/>
        </w:rPr>
        <w:t>肺がん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</w:p>
    <w:p w14:paraId="4AE73854" w14:textId="11314A8E" w:rsidR="009D5C3F" w:rsidRPr="000F63E4" w:rsidRDefault="00AC5448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</w:t>
      </w:r>
      <w:r w:rsidR="00906F8F"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proofErr w:type="spellStart"/>
      <w:r w:rsidR="009D5C3F" w:rsidRPr="000F63E4">
        <w:rPr>
          <w:rFonts w:ascii="Times New Roman" w:eastAsia="맑은 고딕" w:hAnsi="Times New Roman" w:cs="Times New Roman"/>
          <w:color w:val="212121"/>
          <w:szCs w:val="20"/>
        </w:rPr>
        <w:t>Kampo</w:t>
      </w:r>
      <w:proofErr w:type="spellEnd"/>
      <w:r w:rsidR="009D5C3F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</w:t>
      </w:r>
      <w:r w:rsidR="009E3F3F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9E3F3F" w:rsidRPr="000F63E4">
        <w:rPr>
          <w:rFonts w:ascii="Times New Roman" w:eastAsia="맑은 고딕" w:hAnsi="Times New Roman" w:cs="Times New Roman"/>
          <w:color w:val="212121"/>
          <w:szCs w:val="20"/>
        </w:rPr>
        <w:t>漢方</w:t>
      </w:r>
      <w:r w:rsidR="009E3F3F" w:rsidRPr="000F63E4">
        <w:rPr>
          <w:rFonts w:ascii="Times New Roman" w:eastAsia="맑은 고딕" w:hAnsi="Times New Roman" w:cs="Times New Roman"/>
          <w:color w:val="212121"/>
          <w:szCs w:val="20"/>
        </w:rPr>
        <w:t>OR</w:t>
      </w:r>
      <w:r w:rsidR="009D5C3F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herb OR extract OR plant OR decoction OR traditional medicine</w:t>
      </w:r>
    </w:p>
    <w:p w14:paraId="2368C5E2" w14:textId="20CE6862" w:rsidR="009D5C3F" w:rsidRPr="000F63E4" w:rsidRDefault="009D5C3F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</w:t>
      </w:r>
      <w:r w:rsidR="00906F8F"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randomized controlled trial OR trial OR 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対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照比較試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験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試み</w:t>
      </w:r>
    </w:p>
    <w:p w14:paraId="67446C30" w14:textId="2B05D39F" w:rsidR="009D5C3F" w:rsidRPr="000F63E4" w:rsidRDefault="009D5C3F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</w:t>
      </w:r>
      <w:r w:rsidR="00906F8F"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4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1 AND #2</w:t>
      </w:r>
      <w:r w:rsidR="00906F8F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AND #3</w:t>
      </w:r>
    </w:p>
    <w:p w14:paraId="199450C8" w14:textId="69EBD036" w:rsidR="009E3F3F" w:rsidRPr="000F63E4" w:rsidRDefault="009E3F3F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</w:p>
    <w:p w14:paraId="169F935E" w14:textId="5A77B8E8" w:rsidR="009E3F3F" w:rsidRPr="000F63E4" w:rsidRDefault="009E3F3F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6. J</w:t>
      </w:r>
      <w:r w:rsidR="003230EE"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-Stage</w:t>
      </w:r>
    </w:p>
    <w:p w14:paraId="75580E8A" w14:textId="77777777" w:rsidR="001F21FC" w:rsidRPr="000F63E4" w:rsidRDefault="001F21FC" w:rsidP="001F21F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lung cancer OR non-small-cell lung cancer OR NSCLC OR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肺がん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</w:p>
    <w:p w14:paraId="4E32B845" w14:textId="77777777" w:rsidR="001F21FC" w:rsidRPr="000F63E4" w:rsidRDefault="001F21FC" w:rsidP="001F21F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Kampo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漢方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OR herb OR extract OR plant OR decoction OR traditional medicine</w:t>
      </w:r>
    </w:p>
    <w:p w14:paraId="0AD41DE4" w14:textId="77777777" w:rsidR="001F21FC" w:rsidRPr="000F63E4" w:rsidRDefault="001F21FC" w:rsidP="001F21F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color w:val="212121"/>
          <w:szCs w:val="20"/>
        </w:rPr>
        <w:t>#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randomized controlled trial OR trial OR 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対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照比較試</w:t>
      </w:r>
      <w:r w:rsidRPr="000F63E4">
        <w:rPr>
          <w:rFonts w:ascii="Times New Roman" w:eastAsia="새굴림" w:hAnsi="Times New Roman" w:cs="Times New Roman"/>
          <w:color w:val="212121"/>
          <w:szCs w:val="20"/>
        </w:rPr>
        <w:t>験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試み</w:t>
      </w:r>
    </w:p>
    <w:p w14:paraId="068B59BF" w14:textId="77777777" w:rsidR="001F21FC" w:rsidRPr="000F63E4" w:rsidRDefault="001F21FC" w:rsidP="001F21F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lastRenderedPageBreak/>
        <w:t>#4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1 AND #2 AND #3</w:t>
      </w:r>
    </w:p>
    <w:p w14:paraId="3DFD7A04" w14:textId="108912BD" w:rsidR="003230EE" w:rsidRPr="000F63E4" w:rsidRDefault="003230EE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</w:p>
    <w:p w14:paraId="75A08DE3" w14:textId="77777777" w:rsidR="00AC50EF" w:rsidRPr="000F63E4" w:rsidRDefault="00AC50EF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</w:p>
    <w:p w14:paraId="5CBB2460" w14:textId="0058F82C" w:rsidR="00D2507A" w:rsidRPr="000F63E4" w:rsidRDefault="00D2507A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 xml:space="preserve">7. </w:t>
      </w:r>
      <w:proofErr w:type="spellStart"/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KMbase</w:t>
      </w:r>
      <w:proofErr w:type="spellEnd"/>
    </w:p>
    <w:p w14:paraId="0F6B0458" w14:textId="62ED7605" w:rsidR="00E67399" w:rsidRPr="000F63E4" w:rsidRDefault="00E67399" w:rsidP="00E6739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</w:t>
      </w:r>
      <w:r w:rsidR="009554BE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([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>ALL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=</w:t>
      </w:r>
      <w:r w:rsidR="009554BE" w:rsidRPr="000F63E4">
        <w:rPr>
          <w:rFonts w:ascii="Times New Roman" w:eastAsia="맑은 고딕" w:hAnsi="Times New Roman" w:cs="Times New Roman"/>
          <w:color w:val="212121"/>
          <w:szCs w:val="20"/>
        </w:rPr>
        <w:t>lung cancer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] OR [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>ALL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=</w:t>
      </w:r>
      <w:proofErr w:type="spellStart"/>
      <w:r w:rsidR="009554BE" w:rsidRPr="000F63E4">
        <w:rPr>
          <w:rFonts w:ascii="Times New Roman" w:eastAsia="맑은 고딕" w:hAnsi="Times New Roman" w:cs="Times New Roman"/>
          <w:color w:val="212121"/>
          <w:szCs w:val="20"/>
        </w:rPr>
        <w:t>non small</w:t>
      </w:r>
      <w:proofErr w:type="spellEnd"/>
      <w:r w:rsidR="009554BE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cell lung cancer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] OR [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>ALL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=</w:t>
      </w:r>
      <w:r w:rsidR="009554BE" w:rsidRPr="000F63E4">
        <w:rPr>
          <w:rFonts w:ascii="Times New Roman" w:eastAsia="맑은 고딕" w:hAnsi="Times New Roman" w:cs="Times New Roman"/>
          <w:color w:val="212121"/>
          <w:szCs w:val="20"/>
        </w:rPr>
        <w:t>NSCLC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] OR [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>ALL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=</w:t>
      </w:r>
      <w:r w:rsidR="009554BE" w:rsidRPr="000F63E4">
        <w:rPr>
          <w:rFonts w:ascii="Times New Roman" w:eastAsia="맑은 고딕" w:hAnsi="Times New Roman" w:cs="Times New Roman"/>
          <w:color w:val="212121"/>
          <w:szCs w:val="20"/>
        </w:rPr>
        <w:t>폐암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]) </w:t>
      </w:r>
    </w:p>
    <w:p w14:paraId="17926A8E" w14:textId="5B9B0AE0" w:rsidR="00E67399" w:rsidRPr="000F63E4" w:rsidRDefault="00E67399" w:rsidP="00E6739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</w:t>
      </w:r>
      <w:r w:rsidR="007C4373"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2</w:t>
      </w:r>
      <w:r w:rsidR="009554BE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([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>ALL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=traditional medicine] OR [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ALL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=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korean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medicine]) OR [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ALL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=herb]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[ALL=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>한약</w:t>
      </w:r>
      <w:r w:rsidR="00F300FB" w:rsidRPr="000F63E4">
        <w:rPr>
          <w:rFonts w:ascii="Times New Roman" w:eastAsia="맑은 고딕" w:hAnsi="Times New Roman" w:cs="Times New Roman"/>
          <w:color w:val="212121"/>
          <w:szCs w:val="20"/>
        </w:rPr>
        <w:t>]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)</w:t>
      </w:r>
    </w:p>
    <w:p w14:paraId="70356D33" w14:textId="7FEB7235" w:rsidR="00F26002" w:rsidRPr="000F63E4" w:rsidRDefault="007C4373" w:rsidP="00E6739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1 AND #2</w:t>
      </w:r>
    </w:p>
    <w:p w14:paraId="63FE0FF3" w14:textId="77777777" w:rsidR="00E67399" w:rsidRPr="000F63E4" w:rsidRDefault="00E67399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color w:val="212121"/>
          <w:szCs w:val="20"/>
        </w:rPr>
      </w:pPr>
    </w:p>
    <w:p w14:paraId="5CF996B1" w14:textId="62AC2C60" w:rsidR="00F26002" w:rsidRPr="000F63E4" w:rsidRDefault="00F26002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8. KISS</w:t>
      </w:r>
    </w:p>
    <w:p w14:paraId="561E4752" w14:textId="6EF03779" w:rsidR="00AC50EF" w:rsidRPr="000F63E4" w:rsidRDefault="00AC50EF" w:rsidP="00AC50E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lung cancer </w:t>
      </w:r>
      <w:r w:rsidR="00FC68FF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OR </w:t>
      </w:r>
      <w:proofErr w:type="spellStart"/>
      <w:r w:rsidR="00FC68FF" w:rsidRPr="000F63E4">
        <w:rPr>
          <w:rFonts w:ascii="Times New Roman" w:eastAsia="맑은 고딕" w:hAnsi="Times New Roman" w:cs="Times New Roman"/>
          <w:color w:val="212121"/>
          <w:szCs w:val="20"/>
        </w:rPr>
        <w:t>non small</w:t>
      </w:r>
      <w:proofErr w:type="spellEnd"/>
      <w:r w:rsidR="00FC68FF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cell lung cancer OR NSCLC OR </w:t>
      </w:r>
      <w:r w:rsidR="00FC68FF" w:rsidRPr="000F63E4">
        <w:rPr>
          <w:rFonts w:ascii="Times New Roman" w:eastAsia="맑은 고딕" w:hAnsi="Times New Roman" w:cs="Times New Roman"/>
          <w:color w:val="212121"/>
          <w:szCs w:val="20"/>
        </w:rPr>
        <w:t>폐암</w:t>
      </w:r>
    </w:p>
    <w:p w14:paraId="022F3AAB" w14:textId="030A545D" w:rsidR="00F26002" w:rsidRPr="000F63E4" w:rsidRDefault="00FC68FF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="00E121AD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Korean medicine OR traditional medicine OR </w:t>
      </w:r>
      <w:r w:rsidR="007C4373" w:rsidRPr="000F63E4">
        <w:rPr>
          <w:rFonts w:ascii="Times New Roman" w:eastAsia="맑은 고딕" w:hAnsi="Times New Roman" w:cs="Times New Roman"/>
          <w:color w:val="212121"/>
          <w:szCs w:val="20"/>
        </w:rPr>
        <w:t>herb OR</w:t>
      </w:r>
      <w:r w:rsidR="00E121AD" w:rsidRPr="000F63E4">
        <w:rPr>
          <w:rFonts w:ascii="Times New Roman" w:eastAsia="맑은 고딕" w:hAnsi="Times New Roman" w:cs="Times New Roman"/>
          <w:color w:val="212121"/>
          <w:szCs w:val="20"/>
        </w:rPr>
        <w:t>한약</w:t>
      </w:r>
      <w:r w:rsidR="007C4373"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</w:p>
    <w:p w14:paraId="19C1B065" w14:textId="7BE2AD68" w:rsidR="00E67399" w:rsidRPr="000F63E4" w:rsidRDefault="00E67399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#1 AND #2</w:t>
      </w:r>
    </w:p>
    <w:p w14:paraId="5A016736" w14:textId="77777777" w:rsidR="00E67399" w:rsidRPr="000F63E4" w:rsidRDefault="00E67399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color w:val="212121"/>
          <w:szCs w:val="20"/>
        </w:rPr>
      </w:pPr>
    </w:p>
    <w:p w14:paraId="0076F0B9" w14:textId="260B1534" w:rsidR="00F26002" w:rsidRPr="000F63E4" w:rsidRDefault="00F26002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color w:val="212121"/>
          <w:szCs w:val="20"/>
        </w:rPr>
      </w:pPr>
      <w:r w:rsidRPr="000F63E4">
        <w:rPr>
          <w:rFonts w:ascii="Times New Roman" w:eastAsia="맑은 고딕" w:hAnsi="Times New Roman" w:cs="Times New Roman"/>
          <w:b/>
          <w:bCs/>
          <w:color w:val="212121"/>
          <w:szCs w:val="20"/>
        </w:rPr>
        <w:t>9. OASIS</w:t>
      </w:r>
    </w:p>
    <w:p w14:paraId="1DF5E0D8" w14:textId="19443341" w:rsidR="00141028" w:rsidRPr="000F63E4" w:rsidRDefault="00F26002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1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lung cancer</w:t>
      </w:r>
    </w:p>
    <w:p w14:paraId="66940F71" w14:textId="4556D4B7" w:rsidR="00AC50EF" w:rsidRPr="000F63E4" w:rsidRDefault="00AC50EF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2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proofErr w:type="spellStart"/>
      <w:r w:rsidRPr="000F63E4">
        <w:rPr>
          <w:rFonts w:ascii="Times New Roman" w:eastAsia="맑은 고딕" w:hAnsi="Times New Roman" w:cs="Times New Roman"/>
          <w:color w:val="212121"/>
          <w:szCs w:val="20"/>
        </w:rPr>
        <w:t>non small</w:t>
      </w:r>
      <w:proofErr w:type="spellEnd"/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cell lung cancer</w:t>
      </w:r>
    </w:p>
    <w:p w14:paraId="77756057" w14:textId="697ED97D" w:rsidR="00141028" w:rsidRPr="000F63E4" w:rsidRDefault="00141028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</w:t>
      </w:r>
      <w:r w:rsid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3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NSCLC</w:t>
      </w:r>
    </w:p>
    <w:p w14:paraId="78871A24" w14:textId="79B1A905" w:rsidR="00141028" w:rsidRPr="000F63E4" w:rsidRDefault="00AC50EF" w:rsidP="00AC50E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4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>폐암</w:t>
      </w:r>
    </w:p>
    <w:p w14:paraId="3EE66871" w14:textId="0863C073" w:rsidR="000118F7" w:rsidRPr="000F63E4" w:rsidRDefault="000118F7" w:rsidP="009D5C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212121"/>
          <w:szCs w:val="20"/>
        </w:rPr>
      </w:pPr>
      <w:r w:rsidRP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#</w:t>
      </w:r>
      <w:r w:rsidR="00CC2B22">
        <w:rPr>
          <w:rFonts w:ascii="Times New Roman" w:eastAsia="맑은 고딕" w:hAnsi="Times New Roman" w:cs="Times New Roman"/>
          <w:b/>
          <w:bCs/>
          <w:color w:val="212121"/>
          <w:szCs w:val="20"/>
        </w:rPr>
        <w:t>5</w:t>
      </w:r>
      <w:r w:rsidRPr="000F63E4">
        <w:rPr>
          <w:rFonts w:ascii="Times New Roman" w:eastAsia="맑은 고딕" w:hAnsi="Times New Roman" w:cs="Times New Roman"/>
          <w:color w:val="212121"/>
          <w:szCs w:val="20"/>
        </w:rPr>
        <w:t xml:space="preserve"> OR / 1-</w:t>
      </w:r>
      <w:r w:rsidR="00AC50EF" w:rsidRPr="000F63E4">
        <w:rPr>
          <w:rFonts w:ascii="Times New Roman" w:eastAsia="맑은 고딕" w:hAnsi="Times New Roman" w:cs="Times New Roman"/>
          <w:color w:val="212121"/>
          <w:szCs w:val="20"/>
        </w:rPr>
        <w:t>4</w:t>
      </w:r>
    </w:p>
    <w:sectPr w:rsidR="000118F7" w:rsidRPr="000F63E4" w:rsidSect="00B657EE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73C47" w14:textId="77777777" w:rsidR="00977342" w:rsidRDefault="00977342" w:rsidP="00786CB9">
      <w:pPr>
        <w:spacing w:after="0" w:line="240" w:lineRule="auto"/>
      </w:pPr>
      <w:r>
        <w:separator/>
      </w:r>
    </w:p>
  </w:endnote>
  <w:endnote w:type="continuationSeparator" w:id="0">
    <w:p w14:paraId="0A1F35E6" w14:textId="77777777" w:rsidR="00977342" w:rsidRDefault="00977342" w:rsidP="00786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휴먼명조">
    <w:altName w:val="바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8F115" w14:textId="77777777" w:rsidR="00977342" w:rsidRDefault="00977342" w:rsidP="00786CB9">
      <w:pPr>
        <w:spacing w:after="0" w:line="240" w:lineRule="auto"/>
      </w:pPr>
      <w:r>
        <w:separator/>
      </w:r>
    </w:p>
  </w:footnote>
  <w:footnote w:type="continuationSeparator" w:id="0">
    <w:p w14:paraId="65961C85" w14:textId="77777777" w:rsidR="00977342" w:rsidRDefault="00977342" w:rsidP="00786C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15E64"/>
    <w:multiLevelType w:val="hybridMultilevel"/>
    <w:tmpl w:val="D174029E"/>
    <w:lvl w:ilvl="0" w:tplc="B18837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939"/>
    <w:rsid w:val="00000B5A"/>
    <w:rsid w:val="000118F7"/>
    <w:rsid w:val="0003074A"/>
    <w:rsid w:val="000455DB"/>
    <w:rsid w:val="00066C11"/>
    <w:rsid w:val="00086C79"/>
    <w:rsid w:val="00094BB9"/>
    <w:rsid w:val="000E062C"/>
    <w:rsid w:val="000F63E4"/>
    <w:rsid w:val="00141028"/>
    <w:rsid w:val="001F21FC"/>
    <w:rsid w:val="002170AA"/>
    <w:rsid w:val="003230EE"/>
    <w:rsid w:val="003527E2"/>
    <w:rsid w:val="00377852"/>
    <w:rsid w:val="004B071B"/>
    <w:rsid w:val="004E0EBD"/>
    <w:rsid w:val="00591E04"/>
    <w:rsid w:val="005A623C"/>
    <w:rsid w:val="00604F18"/>
    <w:rsid w:val="006449C4"/>
    <w:rsid w:val="00690E9B"/>
    <w:rsid w:val="006D7FB1"/>
    <w:rsid w:val="007068A2"/>
    <w:rsid w:val="00781F46"/>
    <w:rsid w:val="00786CB9"/>
    <w:rsid w:val="007B5473"/>
    <w:rsid w:val="007C4373"/>
    <w:rsid w:val="007F6939"/>
    <w:rsid w:val="00834DB6"/>
    <w:rsid w:val="00870E62"/>
    <w:rsid w:val="00876E59"/>
    <w:rsid w:val="008D0F43"/>
    <w:rsid w:val="008E1FAA"/>
    <w:rsid w:val="008F4E1B"/>
    <w:rsid w:val="00906F8F"/>
    <w:rsid w:val="00911EDF"/>
    <w:rsid w:val="009157CA"/>
    <w:rsid w:val="009554BE"/>
    <w:rsid w:val="00977342"/>
    <w:rsid w:val="00984DA2"/>
    <w:rsid w:val="009A664C"/>
    <w:rsid w:val="009B23EA"/>
    <w:rsid w:val="009C6EC4"/>
    <w:rsid w:val="009D5C3F"/>
    <w:rsid w:val="009E3F3F"/>
    <w:rsid w:val="009E5990"/>
    <w:rsid w:val="00A079C3"/>
    <w:rsid w:val="00A246B6"/>
    <w:rsid w:val="00A42926"/>
    <w:rsid w:val="00A908D4"/>
    <w:rsid w:val="00AC50EF"/>
    <w:rsid w:val="00AC5448"/>
    <w:rsid w:val="00B657EE"/>
    <w:rsid w:val="00B8750D"/>
    <w:rsid w:val="00BA589C"/>
    <w:rsid w:val="00BD0737"/>
    <w:rsid w:val="00C355B8"/>
    <w:rsid w:val="00CC1546"/>
    <w:rsid w:val="00CC2B22"/>
    <w:rsid w:val="00D2507A"/>
    <w:rsid w:val="00D34C31"/>
    <w:rsid w:val="00DE4BAE"/>
    <w:rsid w:val="00E121AD"/>
    <w:rsid w:val="00E66FBB"/>
    <w:rsid w:val="00E67399"/>
    <w:rsid w:val="00E92734"/>
    <w:rsid w:val="00F06E2C"/>
    <w:rsid w:val="00F26002"/>
    <w:rsid w:val="00F300FB"/>
    <w:rsid w:val="00F42A71"/>
    <w:rsid w:val="00F6267F"/>
    <w:rsid w:val="00F906AE"/>
    <w:rsid w:val="00FC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548F2"/>
  <w15:chartTrackingRefBased/>
  <w15:docId w15:val="{7CBB3B5F-67CB-4F85-92AE-021CFB80B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1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664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86C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6CB9"/>
  </w:style>
  <w:style w:type="paragraph" w:styleId="a5">
    <w:name w:val="footer"/>
    <w:basedOn w:val="a"/>
    <w:link w:val="Char0"/>
    <w:uiPriority w:val="99"/>
    <w:unhideWhenUsed/>
    <w:rsid w:val="00786C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6CB9"/>
  </w:style>
  <w:style w:type="character" w:styleId="a6">
    <w:name w:val="annotation reference"/>
    <w:basedOn w:val="a0"/>
    <w:uiPriority w:val="99"/>
    <w:semiHidden/>
    <w:unhideWhenUsed/>
    <w:rsid w:val="00786CB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786CB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786CB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86CB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86CB9"/>
    <w:rPr>
      <w:b/>
      <w:bCs/>
    </w:rPr>
  </w:style>
  <w:style w:type="paragraph" w:customStyle="1" w:styleId="a9">
    <w:name w:val="바탕글"/>
    <w:basedOn w:val="a"/>
    <w:rsid w:val="00BA589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3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6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하윤</dc:creator>
  <cp:keywords/>
  <dc:description/>
  <cp:lastModifiedBy>윤성우</cp:lastModifiedBy>
  <cp:revision>67</cp:revision>
  <dcterms:created xsi:type="dcterms:W3CDTF">2021-06-03T01:30:00Z</dcterms:created>
  <dcterms:modified xsi:type="dcterms:W3CDTF">2021-07-08T05:39:00Z</dcterms:modified>
</cp:coreProperties>
</file>